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14" w:type="dxa"/>
        <w:tblInd w:w="-494" w:type="dxa"/>
        <w:tblLook w:val="04A0" w:firstRow="1" w:lastRow="0" w:firstColumn="1" w:lastColumn="0" w:noHBand="0" w:noVBand="1"/>
      </w:tblPr>
      <w:tblGrid>
        <w:gridCol w:w="4634"/>
        <w:gridCol w:w="1280"/>
        <w:gridCol w:w="1520"/>
        <w:gridCol w:w="1520"/>
        <w:gridCol w:w="1260"/>
      </w:tblGrid>
      <w:tr w:rsidR="00794C9C" w:rsidRPr="00C16EE3" w14:paraId="626D3429" w14:textId="77777777" w:rsidTr="00663886">
        <w:trPr>
          <w:trHeight w:val="290"/>
        </w:trPr>
        <w:tc>
          <w:tcPr>
            <w:tcW w:w="10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D10" w14:textId="29AA4B28" w:rsidR="00794C9C" w:rsidRPr="00342718" w:rsidRDefault="009308A7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S</w:t>
            </w:r>
            <w:r w:rsidR="00794C9C" w:rsidRPr="00342718">
              <w:rPr>
                <w:rFonts w:eastAsia="Times New Roman"/>
                <w:b/>
                <w:color w:val="000000"/>
                <w:kern w:val="0"/>
              </w:rPr>
              <w:t>1</w:t>
            </w:r>
            <w:r w:rsidR="00FB276A">
              <w:rPr>
                <w:rFonts w:eastAsia="Times New Roman"/>
                <w:b/>
                <w:color w:val="000000"/>
                <w:kern w:val="0"/>
              </w:rPr>
              <w:t xml:space="preserve"> </w:t>
            </w:r>
            <w:r w:rsidR="00FB276A" w:rsidRPr="00342718">
              <w:rPr>
                <w:rFonts w:eastAsia="Times New Roman"/>
                <w:b/>
                <w:color w:val="000000"/>
                <w:kern w:val="0"/>
              </w:rPr>
              <w:t>Table</w:t>
            </w:r>
            <w:r w:rsidR="00794C9C" w:rsidRPr="00342718">
              <w:rPr>
                <w:rFonts w:eastAsia="Times New Roman"/>
                <w:b/>
                <w:color w:val="000000"/>
                <w:kern w:val="0"/>
              </w:rPr>
              <w:t xml:space="preserve">. Sensitivity analysis excluding patients treated with </w:t>
            </w:r>
            <w:r w:rsidR="00EA4E8F" w:rsidRPr="00342718">
              <w:rPr>
                <w:rFonts w:eastAsia="Times New Roman"/>
                <w:b/>
                <w:color w:val="000000"/>
                <w:kern w:val="0"/>
              </w:rPr>
              <w:t xml:space="preserve">an </w:t>
            </w:r>
            <w:r w:rsidR="00794C9C" w:rsidRPr="00342718">
              <w:rPr>
                <w:rFonts w:eastAsia="Times New Roman"/>
                <w:b/>
                <w:color w:val="000000"/>
                <w:kern w:val="0"/>
              </w:rPr>
              <w:t>overall treatment time of 5 days</w:t>
            </w:r>
          </w:p>
        </w:tc>
      </w:tr>
      <w:tr w:rsidR="00AD63B8" w:rsidRPr="000E7773" w14:paraId="717F6092" w14:textId="77777777" w:rsidTr="00F3601A">
        <w:trPr>
          <w:trHeight w:val="570"/>
        </w:trPr>
        <w:tc>
          <w:tcPr>
            <w:tcW w:w="4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76EF53" w14:textId="77777777" w:rsidR="00AD63B8" w:rsidRPr="00342718" w:rsidRDefault="00AD63B8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Outcom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80DB4" w14:textId="77777777" w:rsidR="00AD63B8" w:rsidRPr="00342718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H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2A854" w14:textId="77777777" w:rsidR="00AD63B8" w:rsidRPr="00342718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95% CI (lower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074C2" w14:textId="77777777" w:rsidR="00AD63B8" w:rsidRPr="00342718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95% CI (upper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C12F0" w14:textId="20C15893" w:rsidR="00AD63B8" w:rsidRPr="00342718" w:rsidRDefault="00FB276A" w:rsidP="000E7773">
            <w:pPr>
              <w:widowControl/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  <w:t>p</w:t>
            </w:r>
            <w:r w:rsidR="008822A0" w:rsidRPr="00342718">
              <w:rPr>
                <w:rFonts w:eastAsia="Times New Roman"/>
                <w:b/>
                <w:color w:val="000000"/>
                <w:kern w:val="0"/>
              </w:rPr>
              <w:t>-</w:t>
            </w:r>
            <w:r w:rsidR="00AD63B8" w:rsidRPr="00342718">
              <w:rPr>
                <w:rFonts w:eastAsia="Times New Roman"/>
                <w:b/>
                <w:color w:val="000000"/>
                <w:kern w:val="0"/>
              </w:rPr>
              <w:t>value</w:t>
            </w:r>
          </w:p>
        </w:tc>
      </w:tr>
      <w:tr w:rsidR="00AD63B8" w:rsidRPr="000E7773" w14:paraId="2DDB275C" w14:textId="77777777" w:rsidTr="00F3601A">
        <w:trPr>
          <w:trHeight w:val="360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A3A5" w14:textId="283157E1" w:rsidR="00AD63B8" w:rsidRPr="00342718" w:rsidRDefault="00AD63B8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Local control (PS-weigh</w:t>
            </w:r>
            <w:r w:rsidR="00FB276A">
              <w:rPr>
                <w:rFonts w:eastAsia="Times New Roman"/>
                <w:b/>
                <w:color w:val="000000"/>
                <w:kern w:val="0"/>
              </w:rPr>
              <w:t>t</w:t>
            </w:r>
            <w:r w:rsidRPr="00342718">
              <w:rPr>
                <w:rFonts w:eastAsia="Times New Roman"/>
                <w:b/>
                <w:color w:val="000000"/>
                <w:kern w:val="0"/>
              </w:rPr>
              <w:t>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CC47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A9BD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B1B7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B591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002</w:t>
            </w:r>
          </w:p>
        </w:tc>
      </w:tr>
      <w:tr w:rsidR="00AD63B8" w:rsidRPr="000E7773" w14:paraId="4F5F42FD" w14:textId="77777777" w:rsidTr="00F3601A">
        <w:trPr>
          <w:trHeight w:val="360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CA4A" w14:textId="08052517" w:rsidR="00AD63B8" w:rsidRPr="00342718" w:rsidRDefault="00AD63B8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Local control (PS-weigh</w:t>
            </w:r>
            <w:r w:rsidR="00FB276A">
              <w:rPr>
                <w:rFonts w:eastAsia="Times New Roman"/>
                <w:b/>
                <w:color w:val="000000"/>
                <w:kern w:val="0"/>
              </w:rPr>
              <w:t>t</w:t>
            </w:r>
            <w:r w:rsidRPr="00342718">
              <w:rPr>
                <w:rFonts w:eastAsia="Times New Roman"/>
                <w:b/>
                <w:color w:val="000000"/>
                <w:kern w:val="0"/>
              </w:rPr>
              <w:t>ed and covariates-adjust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58DE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0A46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002A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11D7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004</w:t>
            </w:r>
          </w:p>
        </w:tc>
      </w:tr>
      <w:tr w:rsidR="00AD63B8" w:rsidRPr="000E7773" w14:paraId="2DEC2A00" w14:textId="77777777" w:rsidTr="00F3601A">
        <w:trPr>
          <w:trHeight w:val="360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D49B" w14:textId="486C885F" w:rsidR="00AD63B8" w:rsidRPr="00342718" w:rsidRDefault="00AD63B8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Overall survival (PS-weigh</w:t>
            </w:r>
            <w:r w:rsidR="00FB276A">
              <w:rPr>
                <w:rFonts w:eastAsia="Times New Roman"/>
                <w:b/>
                <w:color w:val="000000"/>
                <w:kern w:val="0"/>
              </w:rPr>
              <w:t>t</w:t>
            </w:r>
            <w:r w:rsidRPr="00342718">
              <w:rPr>
                <w:rFonts w:eastAsia="Times New Roman"/>
                <w:b/>
                <w:color w:val="000000"/>
                <w:kern w:val="0"/>
              </w:rPr>
              <w:t>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F8FA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147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7E58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CFBC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017</w:t>
            </w:r>
          </w:p>
        </w:tc>
      </w:tr>
      <w:tr w:rsidR="00AD63B8" w:rsidRPr="000E7773" w14:paraId="0B206D77" w14:textId="77777777" w:rsidTr="00F3601A">
        <w:trPr>
          <w:trHeight w:val="360"/>
        </w:trPr>
        <w:tc>
          <w:tcPr>
            <w:tcW w:w="4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41F82" w14:textId="06B87404" w:rsidR="00AD63B8" w:rsidRPr="00342718" w:rsidRDefault="00AD63B8" w:rsidP="000E7773">
            <w:pPr>
              <w:widowControl/>
              <w:spacing w:line="480" w:lineRule="auto"/>
              <w:jc w:val="left"/>
              <w:rPr>
                <w:rFonts w:eastAsia="Times New Roman"/>
                <w:b/>
                <w:color w:val="000000"/>
                <w:kern w:val="0"/>
              </w:rPr>
            </w:pPr>
            <w:r w:rsidRPr="00342718">
              <w:rPr>
                <w:rFonts w:eastAsia="Times New Roman"/>
                <w:b/>
                <w:color w:val="000000"/>
                <w:kern w:val="0"/>
              </w:rPr>
              <w:t>Overall survival (PS-weigh</w:t>
            </w:r>
            <w:r w:rsidR="00FB276A">
              <w:rPr>
                <w:rFonts w:eastAsia="Times New Roman"/>
                <w:b/>
                <w:color w:val="000000"/>
                <w:kern w:val="0"/>
              </w:rPr>
              <w:t>t</w:t>
            </w:r>
            <w:r w:rsidRPr="00342718">
              <w:rPr>
                <w:rFonts w:eastAsia="Times New Roman"/>
                <w:b/>
                <w:color w:val="000000"/>
                <w:kern w:val="0"/>
              </w:rPr>
              <w:t>ed and covariate</w:t>
            </w:r>
            <w:r w:rsidR="00C840FB" w:rsidRPr="00342718">
              <w:rPr>
                <w:rFonts w:eastAsia="Times New Roman"/>
                <w:b/>
                <w:color w:val="000000"/>
                <w:kern w:val="0"/>
              </w:rPr>
              <w:t>s</w:t>
            </w:r>
            <w:r w:rsidRPr="00342718">
              <w:rPr>
                <w:rFonts w:eastAsia="Times New Roman"/>
                <w:b/>
                <w:color w:val="000000"/>
                <w:kern w:val="0"/>
              </w:rPr>
              <w:t>-adjuste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9B271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F6853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218BC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BC34E" w14:textId="77777777" w:rsidR="00AD63B8" w:rsidRPr="000E7773" w:rsidRDefault="00AD63B8" w:rsidP="000E7773">
            <w:pPr>
              <w:widowControl/>
              <w:spacing w:line="480" w:lineRule="auto"/>
              <w:jc w:val="center"/>
              <w:rPr>
                <w:rFonts w:eastAsia="Times New Roman"/>
                <w:color w:val="000000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>0.016</w:t>
            </w:r>
          </w:p>
        </w:tc>
      </w:tr>
      <w:tr w:rsidR="00794C9C" w:rsidRPr="000E7773" w14:paraId="13554E8C" w14:textId="77777777" w:rsidTr="004B6A5A">
        <w:trPr>
          <w:trHeight w:val="560"/>
        </w:trPr>
        <w:tc>
          <w:tcPr>
            <w:tcW w:w="10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8AF9" w14:textId="4DD927E9" w:rsidR="00794C9C" w:rsidRPr="000E7773" w:rsidRDefault="00794C9C" w:rsidP="000E7773">
            <w:pPr>
              <w:widowControl/>
              <w:spacing w:line="480" w:lineRule="auto"/>
              <w:jc w:val="left"/>
              <w:rPr>
                <w:rFonts w:eastAsia="Times New Roman"/>
                <w:kern w:val="0"/>
              </w:rPr>
            </w:pPr>
            <w:r w:rsidRPr="000E7773">
              <w:rPr>
                <w:rFonts w:eastAsia="Times New Roman"/>
                <w:color w:val="000000"/>
                <w:kern w:val="0"/>
              </w:rPr>
              <w:t xml:space="preserve">PS, propensity score; HR, </w:t>
            </w:r>
            <w:r>
              <w:rPr>
                <w:rFonts w:eastAsia="Times New Roman"/>
                <w:color w:val="000000"/>
                <w:kern w:val="0"/>
              </w:rPr>
              <w:t>h</w:t>
            </w:r>
            <w:r w:rsidRPr="000E7773">
              <w:rPr>
                <w:rFonts w:eastAsia="Times New Roman"/>
                <w:color w:val="000000"/>
                <w:kern w:val="0"/>
              </w:rPr>
              <w:t>azard ratio; CI, confidence interval</w:t>
            </w:r>
            <w:r w:rsidR="00FB276A">
              <w:rPr>
                <w:rFonts w:eastAsia="Times New Roman"/>
                <w:color w:val="000000"/>
                <w:kern w:val="0"/>
              </w:rPr>
              <w:t>.</w:t>
            </w:r>
          </w:p>
        </w:tc>
      </w:tr>
    </w:tbl>
    <w:p w14:paraId="735B6B42" w14:textId="43DDA0CD" w:rsidR="0023698B" w:rsidRPr="00FB02C2" w:rsidRDefault="0023698B" w:rsidP="00FB02C2">
      <w:pPr>
        <w:tabs>
          <w:tab w:val="left" w:pos="1845"/>
        </w:tabs>
        <w:spacing w:line="480" w:lineRule="auto"/>
      </w:pPr>
    </w:p>
    <w:sectPr w:rsidR="0023698B" w:rsidRPr="00FB02C2" w:rsidSect="002215A1">
      <w:pgSz w:w="11906" w:h="16838" w:code="9"/>
      <w:pgMar w:top="1440" w:right="1080" w:bottom="1440" w:left="108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EE129" w14:textId="77777777" w:rsidR="00413320" w:rsidRDefault="00413320" w:rsidP="00060C14">
      <w:r>
        <w:separator/>
      </w:r>
    </w:p>
  </w:endnote>
  <w:endnote w:type="continuationSeparator" w:id="0">
    <w:p w14:paraId="0EFF4852" w14:textId="77777777" w:rsidR="00413320" w:rsidRDefault="00413320" w:rsidP="0006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CE876" w14:textId="77777777" w:rsidR="00413320" w:rsidRDefault="00413320" w:rsidP="00060C14">
      <w:r>
        <w:separator/>
      </w:r>
    </w:p>
  </w:footnote>
  <w:footnote w:type="continuationSeparator" w:id="0">
    <w:p w14:paraId="6AA6B842" w14:textId="77777777" w:rsidR="00413320" w:rsidRDefault="00413320" w:rsidP="00060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ocumentProtection w:edit="readOnly" w:enforcement="1" w:cryptProviderType="rsaAES" w:cryptAlgorithmClass="hash" w:cryptAlgorithmType="typeAny" w:cryptAlgorithmSid="14" w:cryptSpinCount="100000" w:hash="Yq68+6B3g0EdIZeyvDMi3prw7NYr3UFzm71OFpyWU3VD1nxdiwyB0g6gpggc52p57jIBSIBbf5JJLvY0WlelIA==" w:salt="cFh/lZXssAOgAFhGGAfSdg==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NzIzMTMyMzMxMjZW0lEKTi0uzszPAykwqwUAHL2MuSwAAAA="/>
  </w:docVars>
  <w:rsids>
    <w:rsidRoot w:val="00384EDD"/>
    <w:rsid w:val="000058CA"/>
    <w:rsid w:val="00011691"/>
    <w:rsid w:val="00011BFD"/>
    <w:rsid w:val="00014653"/>
    <w:rsid w:val="00021AE7"/>
    <w:rsid w:val="000401EE"/>
    <w:rsid w:val="000453DA"/>
    <w:rsid w:val="00050996"/>
    <w:rsid w:val="00051B92"/>
    <w:rsid w:val="00051F98"/>
    <w:rsid w:val="000529E8"/>
    <w:rsid w:val="00057D94"/>
    <w:rsid w:val="00060C14"/>
    <w:rsid w:val="000701CE"/>
    <w:rsid w:val="00070B72"/>
    <w:rsid w:val="000872BD"/>
    <w:rsid w:val="00092F09"/>
    <w:rsid w:val="000961EA"/>
    <w:rsid w:val="000A7C2A"/>
    <w:rsid w:val="000B3CD5"/>
    <w:rsid w:val="000B6323"/>
    <w:rsid w:val="000C41B1"/>
    <w:rsid w:val="000C5CDD"/>
    <w:rsid w:val="000D671C"/>
    <w:rsid w:val="000E353F"/>
    <w:rsid w:val="000E7773"/>
    <w:rsid w:val="000F32BF"/>
    <w:rsid w:val="000F4377"/>
    <w:rsid w:val="00106646"/>
    <w:rsid w:val="00136688"/>
    <w:rsid w:val="00144244"/>
    <w:rsid w:val="001469BD"/>
    <w:rsid w:val="00150F01"/>
    <w:rsid w:val="0016268F"/>
    <w:rsid w:val="0016469C"/>
    <w:rsid w:val="00171D3C"/>
    <w:rsid w:val="001A2DFD"/>
    <w:rsid w:val="001B1E2E"/>
    <w:rsid w:val="001B2177"/>
    <w:rsid w:val="001D3365"/>
    <w:rsid w:val="001D515C"/>
    <w:rsid w:val="001E4585"/>
    <w:rsid w:val="001E6D19"/>
    <w:rsid w:val="002046F2"/>
    <w:rsid w:val="002149A4"/>
    <w:rsid w:val="002205BB"/>
    <w:rsid w:val="002215A1"/>
    <w:rsid w:val="00227D1A"/>
    <w:rsid w:val="00234A7C"/>
    <w:rsid w:val="0023698B"/>
    <w:rsid w:val="002508A0"/>
    <w:rsid w:val="00273F4C"/>
    <w:rsid w:val="00292DF9"/>
    <w:rsid w:val="002A6BC2"/>
    <w:rsid w:val="002D543F"/>
    <w:rsid w:val="002D5901"/>
    <w:rsid w:val="002E0AD2"/>
    <w:rsid w:val="002E2E3C"/>
    <w:rsid w:val="002F6420"/>
    <w:rsid w:val="003160EE"/>
    <w:rsid w:val="00316845"/>
    <w:rsid w:val="00323DA6"/>
    <w:rsid w:val="00336357"/>
    <w:rsid w:val="00342718"/>
    <w:rsid w:val="00371268"/>
    <w:rsid w:val="00373808"/>
    <w:rsid w:val="00384EDD"/>
    <w:rsid w:val="00394B47"/>
    <w:rsid w:val="003A7DB0"/>
    <w:rsid w:val="003B59BF"/>
    <w:rsid w:val="003E0B9E"/>
    <w:rsid w:val="003E5E29"/>
    <w:rsid w:val="00413320"/>
    <w:rsid w:val="004319F5"/>
    <w:rsid w:val="00437D2E"/>
    <w:rsid w:val="004418B4"/>
    <w:rsid w:val="004420B4"/>
    <w:rsid w:val="004442DE"/>
    <w:rsid w:val="00454244"/>
    <w:rsid w:val="00483716"/>
    <w:rsid w:val="004A0F8D"/>
    <w:rsid w:val="004B7B64"/>
    <w:rsid w:val="004C4D5E"/>
    <w:rsid w:val="004D03FD"/>
    <w:rsid w:val="004D2B30"/>
    <w:rsid w:val="00511474"/>
    <w:rsid w:val="00532F58"/>
    <w:rsid w:val="00533B9D"/>
    <w:rsid w:val="0054501B"/>
    <w:rsid w:val="005676BF"/>
    <w:rsid w:val="00585F77"/>
    <w:rsid w:val="005B1210"/>
    <w:rsid w:val="005B5432"/>
    <w:rsid w:val="005C3BEE"/>
    <w:rsid w:val="005E3272"/>
    <w:rsid w:val="006009ED"/>
    <w:rsid w:val="00615BC0"/>
    <w:rsid w:val="00621F9C"/>
    <w:rsid w:val="00623CE1"/>
    <w:rsid w:val="00641832"/>
    <w:rsid w:val="006605E8"/>
    <w:rsid w:val="006946FA"/>
    <w:rsid w:val="006C33BE"/>
    <w:rsid w:val="006C48C9"/>
    <w:rsid w:val="006D4A78"/>
    <w:rsid w:val="006E7185"/>
    <w:rsid w:val="006F7762"/>
    <w:rsid w:val="0070403E"/>
    <w:rsid w:val="00704EC3"/>
    <w:rsid w:val="0071237B"/>
    <w:rsid w:val="00730EC6"/>
    <w:rsid w:val="007326A4"/>
    <w:rsid w:val="00734174"/>
    <w:rsid w:val="007366FE"/>
    <w:rsid w:val="00740FAF"/>
    <w:rsid w:val="00744585"/>
    <w:rsid w:val="007556F6"/>
    <w:rsid w:val="007639AF"/>
    <w:rsid w:val="00767C75"/>
    <w:rsid w:val="007733C1"/>
    <w:rsid w:val="00783C84"/>
    <w:rsid w:val="007916F3"/>
    <w:rsid w:val="00794C9C"/>
    <w:rsid w:val="007C2727"/>
    <w:rsid w:val="007C71C7"/>
    <w:rsid w:val="007C73DD"/>
    <w:rsid w:val="007F048B"/>
    <w:rsid w:val="007F4E65"/>
    <w:rsid w:val="007F5306"/>
    <w:rsid w:val="00812AC2"/>
    <w:rsid w:val="00815D13"/>
    <w:rsid w:val="0082349C"/>
    <w:rsid w:val="00824708"/>
    <w:rsid w:val="00831301"/>
    <w:rsid w:val="0083389F"/>
    <w:rsid w:val="00840ED3"/>
    <w:rsid w:val="00844885"/>
    <w:rsid w:val="00850AE0"/>
    <w:rsid w:val="008615E9"/>
    <w:rsid w:val="00861D3E"/>
    <w:rsid w:val="008642B4"/>
    <w:rsid w:val="008822A0"/>
    <w:rsid w:val="00886FB8"/>
    <w:rsid w:val="008948C3"/>
    <w:rsid w:val="0089704C"/>
    <w:rsid w:val="008A5E1A"/>
    <w:rsid w:val="008A5E37"/>
    <w:rsid w:val="008B5A6D"/>
    <w:rsid w:val="008B5E09"/>
    <w:rsid w:val="008C45C9"/>
    <w:rsid w:val="008C7FD6"/>
    <w:rsid w:val="008D635E"/>
    <w:rsid w:val="008F004E"/>
    <w:rsid w:val="008F40A1"/>
    <w:rsid w:val="008F613E"/>
    <w:rsid w:val="00902DBA"/>
    <w:rsid w:val="00904681"/>
    <w:rsid w:val="00906638"/>
    <w:rsid w:val="00907F31"/>
    <w:rsid w:val="00917429"/>
    <w:rsid w:val="009308A7"/>
    <w:rsid w:val="00936927"/>
    <w:rsid w:val="009401FD"/>
    <w:rsid w:val="00941313"/>
    <w:rsid w:val="00954127"/>
    <w:rsid w:val="00984D8F"/>
    <w:rsid w:val="0099005D"/>
    <w:rsid w:val="009B2927"/>
    <w:rsid w:val="009C6381"/>
    <w:rsid w:val="00A1397A"/>
    <w:rsid w:val="00A13E44"/>
    <w:rsid w:val="00A22033"/>
    <w:rsid w:val="00A41A28"/>
    <w:rsid w:val="00A4336A"/>
    <w:rsid w:val="00A44F6E"/>
    <w:rsid w:val="00A5068C"/>
    <w:rsid w:val="00A515B8"/>
    <w:rsid w:val="00A529A5"/>
    <w:rsid w:val="00A53EBA"/>
    <w:rsid w:val="00A721ED"/>
    <w:rsid w:val="00AA2C22"/>
    <w:rsid w:val="00AD0AB7"/>
    <w:rsid w:val="00AD63B8"/>
    <w:rsid w:val="00AD6795"/>
    <w:rsid w:val="00AE0D9B"/>
    <w:rsid w:val="00AE1455"/>
    <w:rsid w:val="00AE2299"/>
    <w:rsid w:val="00AE2E0C"/>
    <w:rsid w:val="00AE746E"/>
    <w:rsid w:val="00B250BA"/>
    <w:rsid w:val="00B306D4"/>
    <w:rsid w:val="00B33310"/>
    <w:rsid w:val="00B347B0"/>
    <w:rsid w:val="00B3556C"/>
    <w:rsid w:val="00B4304A"/>
    <w:rsid w:val="00B44A60"/>
    <w:rsid w:val="00B469B2"/>
    <w:rsid w:val="00B67F13"/>
    <w:rsid w:val="00B873A5"/>
    <w:rsid w:val="00B92C72"/>
    <w:rsid w:val="00BA2433"/>
    <w:rsid w:val="00BB0E4E"/>
    <w:rsid w:val="00BB0E7C"/>
    <w:rsid w:val="00BB654E"/>
    <w:rsid w:val="00BD368B"/>
    <w:rsid w:val="00BD3C2D"/>
    <w:rsid w:val="00BD73C8"/>
    <w:rsid w:val="00BE258E"/>
    <w:rsid w:val="00BE3D9A"/>
    <w:rsid w:val="00BF15F6"/>
    <w:rsid w:val="00BF19DC"/>
    <w:rsid w:val="00C05436"/>
    <w:rsid w:val="00C16EE3"/>
    <w:rsid w:val="00C22427"/>
    <w:rsid w:val="00C3782D"/>
    <w:rsid w:val="00C37C48"/>
    <w:rsid w:val="00C60F9D"/>
    <w:rsid w:val="00C6215B"/>
    <w:rsid w:val="00C63005"/>
    <w:rsid w:val="00C63C50"/>
    <w:rsid w:val="00C840FB"/>
    <w:rsid w:val="00CA33DF"/>
    <w:rsid w:val="00CC0440"/>
    <w:rsid w:val="00CF7D2C"/>
    <w:rsid w:val="00D42F02"/>
    <w:rsid w:val="00D46155"/>
    <w:rsid w:val="00D64674"/>
    <w:rsid w:val="00D93416"/>
    <w:rsid w:val="00D97217"/>
    <w:rsid w:val="00DA1065"/>
    <w:rsid w:val="00DA253C"/>
    <w:rsid w:val="00DC3F37"/>
    <w:rsid w:val="00DD2717"/>
    <w:rsid w:val="00DE0072"/>
    <w:rsid w:val="00DF1B05"/>
    <w:rsid w:val="00E105D2"/>
    <w:rsid w:val="00E10E26"/>
    <w:rsid w:val="00E2667D"/>
    <w:rsid w:val="00E4604B"/>
    <w:rsid w:val="00E55092"/>
    <w:rsid w:val="00E568A1"/>
    <w:rsid w:val="00E61B38"/>
    <w:rsid w:val="00E64F70"/>
    <w:rsid w:val="00E65DFB"/>
    <w:rsid w:val="00E669EB"/>
    <w:rsid w:val="00E70243"/>
    <w:rsid w:val="00E7553E"/>
    <w:rsid w:val="00E854DC"/>
    <w:rsid w:val="00E96826"/>
    <w:rsid w:val="00E971DF"/>
    <w:rsid w:val="00E97BAC"/>
    <w:rsid w:val="00EA4E8F"/>
    <w:rsid w:val="00EB7218"/>
    <w:rsid w:val="00EC568C"/>
    <w:rsid w:val="00ED3F07"/>
    <w:rsid w:val="00ED5F83"/>
    <w:rsid w:val="00EE05F3"/>
    <w:rsid w:val="00EE3370"/>
    <w:rsid w:val="00F04A6D"/>
    <w:rsid w:val="00F106C3"/>
    <w:rsid w:val="00F139D4"/>
    <w:rsid w:val="00F144BA"/>
    <w:rsid w:val="00F32C5A"/>
    <w:rsid w:val="00F3601A"/>
    <w:rsid w:val="00F401FA"/>
    <w:rsid w:val="00F4088C"/>
    <w:rsid w:val="00F55A70"/>
    <w:rsid w:val="00F67B21"/>
    <w:rsid w:val="00F77766"/>
    <w:rsid w:val="00F91755"/>
    <w:rsid w:val="00F96DBE"/>
    <w:rsid w:val="00FB02C2"/>
    <w:rsid w:val="00FB276A"/>
    <w:rsid w:val="00FD4754"/>
    <w:rsid w:val="00FF37E9"/>
    <w:rsid w:val="00FF3809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2DFB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21AE7"/>
    <w:pPr>
      <w:widowControl/>
      <w:spacing w:before="100" w:beforeAutospacing="1" w:after="100" w:afterAutospacing="1"/>
      <w:jc w:val="left"/>
    </w:pPr>
    <w:rPr>
      <w:rFonts w:eastAsia="Times New Roman"/>
      <w:kern w:val="0"/>
    </w:rPr>
  </w:style>
  <w:style w:type="paragraph" w:styleId="a3">
    <w:name w:val="header"/>
    <w:basedOn w:val="a"/>
    <w:link w:val="a4"/>
    <w:uiPriority w:val="99"/>
    <w:unhideWhenUsed/>
    <w:rsid w:val="00060C14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060C14"/>
  </w:style>
  <w:style w:type="paragraph" w:styleId="a5">
    <w:name w:val="footer"/>
    <w:basedOn w:val="a"/>
    <w:link w:val="a6"/>
    <w:uiPriority w:val="99"/>
    <w:unhideWhenUsed/>
    <w:rsid w:val="00060C14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060C14"/>
  </w:style>
  <w:style w:type="paragraph" w:styleId="a7">
    <w:name w:val="Balloon Text"/>
    <w:basedOn w:val="a"/>
    <w:link w:val="a8"/>
    <w:uiPriority w:val="99"/>
    <w:semiHidden/>
    <w:unhideWhenUsed/>
    <w:rsid w:val="00E568A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68A1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3601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3601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3601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3601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3601A"/>
    <w:rPr>
      <w:b/>
      <w:bCs/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050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8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4T03:54:00Z</dcterms:created>
  <dcterms:modified xsi:type="dcterms:W3CDTF">2021-06-04T03:56:00Z</dcterms:modified>
</cp:coreProperties>
</file>